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6927F" w14:textId="30A29F81" w:rsidR="009939AE" w:rsidRPr="002C4D83" w:rsidRDefault="009939AE" w:rsidP="009939AE">
      <w:pPr>
        <w:rPr>
          <w:rFonts w:ascii="Times New Roman" w:hAnsi="Times New Roman" w:cs="Times New Roman"/>
          <w:sz w:val="24"/>
          <w:szCs w:val="24"/>
        </w:rPr>
      </w:pPr>
      <w:r w:rsidRPr="002C4D8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B460CB" w:rsidRPr="002C4D8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C4D8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C4D83">
        <w:rPr>
          <w:rFonts w:ascii="Times New Roman" w:hAnsi="Times New Roman" w:cs="Times New Roman"/>
          <w:sz w:val="24"/>
          <w:szCs w:val="24"/>
        </w:rPr>
        <w:t>The clinical information of the GSE65858 validation cohort</w:t>
      </w:r>
    </w:p>
    <w:p w14:paraId="0E5ED1AE" w14:textId="77777777" w:rsidR="009939AE" w:rsidRPr="002C4D83" w:rsidRDefault="009939AE" w:rsidP="009939AE">
      <w:pPr>
        <w:rPr>
          <w:sz w:val="24"/>
          <w:szCs w:val="24"/>
        </w:rPr>
      </w:pP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9939AE" w:rsidRPr="002C4D83" w14:paraId="79886C6B" w14:textId="77777777" w:rsidTr="003A3D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669EB4E2" w14:textId="77777777" w:rsidR="009939AE" w:rsidRPr="002C4D83" w:rsidRDefault="009939AE" w:rsidP="003A3D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83">
              <w:rPr>
                <w:rFonts w:ascii="Times New Roman" w:hAnsi="Times New Roman" w:cs="Times New Roman"/>
                <w:sz w:val="24"/>
                <w:szCs w:val="24"/>
              </w:rPr>
              <w:t>Clinicopathological features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718E420A" w14:textId="77777777" w:rsidR="009939AE" w:rsidRPr="002C4D83" w:rsidRDefault="009939AE" w:rsidP="003A3D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4D83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</w:tr>
      <w:tr w:rsidR="009939AE" w:rsidRPr="002C4D83" w14:paraId="7A0F985B" w14:textId="77777777" w:rsidTr="003A3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single" w:sz="8" w:space="0" w:color="auto"/>
            </w:tcBorders>
          </w:tcPr>
          <w:p w14:paraId="01B44F91" w14:textId="77777777" w:rsidR="009939AE" w:rsidRPr="002C4D83" w:rsidRDefault="009939AE" w:rsidP="003A3D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8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7D5D298A" w14:textId="77777777" w:rsidR="009939AE" w:rsidRPr="002C4D83" w:rsidRDefault="009939AE" w:rsidP="003A3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9AE" w:rsidRPr="002C4D83" w14:paraId="652B900F" w14:textId="77777777" w:rsidTr="003A3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354CA54" w14:textId="77777777" w:rsidR="009939AE" w:rsidRPr="002C4D83" w:rsidRDefault="009939AE" w:rsidP="003A3D6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4D83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4148" w:type="dxa"/>
          </w:tcPr>
          <w:p w14:paraId="26E2C851" w14:textId="600A8277" w:rsidR="009939AE" w:rsidRPr="002C4D83" w:rsidRDefault="009939AE" w:rsidP="003A3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4D83">
              <w:rPr>
                <w:rFonts w:ascii="Times New Roman" w:hAnsi="Times New Roman" w:cs="Times New Roman"/>
                <w:sz w:val="24"/>
                <w:szCs w:val="24"/>
              </w:rPr>
              <w:t>60.12 (10.33)</w:t>
            </w:r>
          </w:p>
        </w:tc>
      </w:tr>
      <w:tr w:rsidR="009939AE" w:rsidRPr="002C4D83" w14:paraId="2AD3EC8C" w14:textId="77777777" w:rsidTr="003A3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34277F9" w14:textId="77777777" w:rsidR="009939AE" w:rsidRPr="002C4D83" w:rsidRDefault="009939AE" w:rsidP="003A3D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83">
              <w:rPr>
                <w:rFonts w:ascii="Times New Roman" w:hAnsi="Times New Roman" w:cs="Times New Roman"/>
                <w:sz w:val="24"/>
                <w:szCs w:val="24"/>
              </w:rPr>
              <w:t>Gender, n (%)</w:t>
            </w:r>
          </w:p>
        </w:tc>
        <w:tc>
          <w:tcPr>
            <w:tcW w:w="4148" w:type="dxa"/>
          </w:tcPr>
          <w:p w14:paraId="38017435" w14:textId="77777777" w:rsidR="009939AE" w:rsidRPr="002C4D83" w:rsidRDefault="009939AE" w:rsidP="003A3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9AE" w:rsidRPr="002C4D83" w14:paraId="7FC1002C" w14:textId="77777777" w:rsidTr="003A3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F2681CA" w14:textId="77777777" w:rsidR="009939AE" w:rsidRPr="002C4D83" w:rsidRDefault="009939AE" w:rsidP="003A3D6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4D8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148" w:type="dxa"/>
          </w:tcPr>
          <w:p w14:paraId="234DEE70" w14:textId="699FA9B1" w:rsidR="009939AE" w:rsidRPr="002C4D83" w:rsidRDefault="009939AE" w:rsidP="003A3D6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4D83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  <w:r w:rsidR="00310B0C" w:rsidRPr="002C4D83">
              <w:rPr>
                <w:rFonts w:ascii="Times New Roman" w:hAnsi="Times New Roman" w:cs="Times New Roman"/>
                <w:sz w:val="24"/>
                <w:szCs w:val="24"/>
              </w:rPr>
              <w:t xml:space="preserve"> (82.59%)</w:t>
            </w:r>
          </w:p>
        </w:tc>
      </w:tr>
      <w:tr w:rsidR="009939AE" w:rsidRPr="002C4D83" w14:paraId="0B823C36" w14:textId="77777777" w:rsidTr="003A3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A308EBF" w14:textId="77777777" w:rsidR="009939AE" w:rsidRPr="002C4D83" w:rsidRDefault="009939AE" w:rsidP="003A3D6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4D8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148" w:type="dxa"/>
          </w:tcPr>
          <w:p w14:paraId="23E10B7B" w14:textId="32BD6EFF" w:rsidR="009939AE" w:rsidRPr="002C4D83" w:rsidRDefault="009939AE" w:rsidP="003A3D6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4D8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310B0C" w:rsidRPr="002C4D83">
              <w:rPr>
                <w:rFonts w:ascii="Times New Roman" w:hAnsi="Times New Roman" w:cs="Times New Roman"/>
                <w:sz w:val="24"/>
                <w:szCs w:val="24"/>
              </w:rPr>
              <w:t xml:space="preserve"> (17.41%)</w:t>
            </w:r>
          </w:p>
        </w:tc>
      </w:tr>
      <w:tr w:rsidR="009939AE" w:rsidRPr="002C4D83" w14:paraId="2108029A" w14:textId="77777777" w:rsidTr="003A3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E4CA4E2" w14:textId="77777777" w:rsidR="009939AE" w:rsidRPr="002C4D83" w:rsidRDefault="009939AE" w:rsidP="003A3D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83">
              <w:rPr>
                <w:rFonts w:ascii="Times New Roman" w:hAnsi="Times New Roman" w:cs="Times New Roman"/>
                <w:sz w:val="24"/>
                <w:szCs w:val="24"/>
              </w:rPr>
              <w:t>Pathological diagnosis</w:t>
            </w:r>
          </w:p>
        </w:tc>
        <w:tc>
          <w:tcPr>
            <w:tcW w:w="4148" w:type="dxa"/>
          </w:tcPr>
          <w:p w14:paraId="7D5E2D97" w14:textId="77777777" w:rsidR="009939AE" w:rsidRPr="002C4D83" w:rsidRDefault="009939AE" w:rsidP="003A3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9AE" w:rsidRPr="002C4D83" w14:paraId="6B4FF6E6" w14:textId="77777777" w:rsidTr="003A3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B589474" w14:textId="77777777" w:rsidR="009939AE" w:rsidRPr="002C4D83" w:rsidRDefault="009939AE" w:rsidP="003A3D6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4D83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4148" w:type="dxa"/>
          </w:tcPr>
          <w:p w14:paraId="2043FD0F" w14:textId="5CD4EB72" w:rsidR="009939AE" w:rsidRPr="002C4D83" w:rsidRDefault="009939AE" w:rsidP="003A3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4D8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C4D83">
              <w:rPr>
                <w:rFonts w:ascii="Times New Roman" w:hAnsi="Times New Roman" w:cs="Times New Roman"/>
                <w:sz w:val="24"/>
                <w:szCs w:val="24"/>
              </w:rPr>
              <w:t>70 (100%)</w:t>
            </w:r>
          </w:p>
        </w:tc>
      </w:tr>
      <w:tr w:rsidR="009939AE" w:rsidRPr="002C4D83" w14:paraId="62E320BE" w14:textId="77777777" w:rsidTr="003A3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5A46208" w14:textId="77777777" w:rsidR="009939AE" w:rsidRPr="002C4D83" w:rsidRDefault="009939AE" w:rsidP="003A3D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83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4148" w:type="dxa"/>
          </w:tcPr>
          <w:p w14:paraId="3E51CAF0" w14:textId="77777777" w:rsidR="009939AE" w:rsidRPr="002C4D83" w:rsidRDefault="009939AE" w:rsidP="003A3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9AE" w:rsidRPr="002C4D83" w14:paraId="02834144" w14:textId="77777777" w:rsidTr="003A3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E6C04C5" w14:textId="77777777" w:rsidR="009939AE" w:rsidRPr="002C4D83" w:rsidRDefault="009939AE" w:rsidP="003A3D6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4D83"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4148" w:type="dxa"/>
          </w:tcPr>
          <w:p w14:paraId="50FFDB0C" w14:textId="18AAC787" w:rsidR="009939AE" w:rsidRPr="002C4D83" w:rsidRDefault="00F01D97" w:rsidP="00F01D9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4D8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310B0C" w:rsidRPr="002C4D83">
              <w:rPr>
                <w:rFonts w:ascii="Times New Roman" w:hAnsi="Times New Roman" w:cs="Times New Roman"/>
                <w:sz w:val="24"/>
                <w:szCs w:val="24"/>
              </w:rPr>
              <w:t xml:space="preserve"> (6.67%)</w:t>
            </w:r>
          </w:p>
        </w:tc>
      </w:tr>
      <w:tr w:rsidR="009939AE" w:rsidRPr="002C4D83" w14:paraId="3454A53D" w14:textId="77777777" w:rsidTr="003A3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06B8262" w14:textId="77777777" w:rsidR="009939AE" w:rsidRPr="002C4D83" w:rsidRDefault="009939AE" w:rsidP="003A3D6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4D83"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4148" w:type="dxa"/>
          </w:tcPr>
          <w:p w14:paraId="37759151" w14:textId="7BCF54DA" w:rsidR="009939AE" w:rsidRPr="002C4D83" w:rsidRDefault="00F01D97" w:rsidP="00F01D9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4D8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310B0C" w:rsidRPr="002C4D83">
              <w:rPr>
                <w:rFonts w:ascii="Times New Roman" w:hAnsi="Times New Roman" w:cs="Times New Roman"/>
                <w:sz w:val="24"/>
                <w:szCs w:val="24"/>
              </w:rPr>
              <w:t xml:space="preserve"> (13.70%)</w:t>
            </w:r>
          </w:p>
        </w:tc>
      </w:tr>
      <w:tr w:rsidR="009939AE" w:rsidRPr="002C4D83" w14:paraId="44F56F34" w14:textId="77777777" w:rsidTr="003A3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E53F392" w14:textId="77777777" w:rsidR="009939AE" w:rsidRPr="002C4D83" w:rsidRDefault="009939AE" w:rsidP="003A3D6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4D83"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4148" w:type="dxa"/>
          </w:tcPr>
          <w:p w14:paraId="65B3FCC8" w14:textId="44D06CB5" w:rsidR="009939AE" w:rsidRPr="002C4D83" w:rsidRDefault="00F01D97" w:rsidP="00F01D9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4D8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310B0C" w:rsidRPr="002C4D83">
              <w:rPr>
                <w:rFonts w:ascii="Times New Roman" w:hAnsi="Times New Roman" w:cs="Times New Roman"/>
                <w:sz w:val="24"/>
                <w:szCs w:val="24"/>
              </w:rPr>
              <w:t xml:space="preserve"> (13.70%)</w:t>
            </w:r>
          </w:p>
        </w:tc>
      </w:tr>
      <w:tr w:rsidR="009939AE" w:rsidRPr="002C4D83" w14:paraId="16F2294D" w14:textId="77777777" w:rsidTr="003A3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bottom w:val="single" w:sz="8" w:space="0" w:color="auto"/>
            </w:tcBorders>
          </w:tcPr>
          <w:p w14:paraId="16B802F9" w14:textId="77777777" w:rsidR="009939AE" w:rsidRPr="002C4D83" w:rsidRDefault="009939AE" w:rsidP="003A3D6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4D83"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4148" w:type="dxa"/>
            <w:tcBorders>
              <w:bottom w:val="single" w:sz="8" w:space="0" w:color="auto"/>
            </w:tcBorders>
          </w:tcPr>
          <w:p w14:paraId="2C56BF35" w14:textId="6AE7BD92" w:rsidR="009939AE" w:rsidRPr="002C4D83" w:rsidRDefault="00F01D97" w:rsidP="003A3D6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4D83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  <w:r w:rsidR="00310B0C" w:rsidRPr="002C4D83">
              <w:rPr>
                <w:rFonts w:ascii="Times New Roman" w:hAnsi="Times New Roman" w:cs="Times New Roman"/>
                <w:sz w:val="24"/>
                <w:szCs w:val="24"/>
              </w:rPr>
              <w:t xml:space="preserve"> (65.93%)</w:t>
            </w:r>
          </w:p>
        </w:tc>
      </w:tr>
    </w:tbl>
    <w:p w14:paraId="632728AA" w14:textId="77777777" w:rsidR="009939AE" w:rsidRPr="002C4D83" w:rsidRDefault="009939AE" w:rsidP="009939AE">
      <w:pPr>
        <w:rPr>
          <w:rFonts w:ascii="Times New Roman" w:hAnsi="Times New Roman" w:cs="Times New Roman"/>
          <w:sz w:val="24"/>
          <w:szCs w:val="24"/>
        </w:rPr>
      </w:pPr>
    </w:p>
    <w:p w14:paraId="066BEBCB" w14:textId="77777777" w:rsidR="008D23D9" w:rsidRPr="002C4D83" w:rsidRDefault="008D23D9">
      <w:pPr>
        <w:rPr>
          <w:sz w:val="24"/>
          <w:szCs w:val="24"/>
        </w:rPr>
      </w:pPr>
    </w:p>
    <w:sectPr w:rsidR="008D23D9" w:rsidRPr="002C4D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87A1C" w14:textId="77777777" w:rsidR="00BC757E" w:rsidRDefault="00BC757E" w:rsidP="00B460CB">
      <w:r>
        <w:separator/>
      </w:r>
    </w:p>
  </w:endnote>
  <w:endnote w:type="continuationSeparator" w:id="0">
    <w:p w14:paraId="1EE6BBC4" w14:textId="77777777" w:rsidR="00BC757E" w:rsidRDefault="00BC757E" w:rsidP="00B46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996A8" w14:textId="77777777" w:rsidR="00BC757E" w:rsidRDefault="00BC757E" w:rsidP="00B460CB">
      <w:r>
        <w:separator/>
      </w:r>
    </w:p>
  </w:footnote>
  <w:footnote w:type="continuationSeparator" w:id="0">
    <w:p w14:paraId="263A3C11" w14:textId="77777777" w:rsidR="00BC757E" w:rsidRDefault="00BC757E" w:rsidP="00B46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9AE"/>
    <w:rsid w:val="002C4D83"/>
    <w:rsid w:val="00310B0C"/>
    <w:rsid w:val="008D23D9"/>
    <w:rsid w:val="008E7F46"/>
    <w:rsid w:val="009939AE"/>
    <w:rsid w:val="00B460CB"/>
    <w:rsid w:val="00BC757E"/>
    <w:rsid w:val="00F01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6881C9"/>
  <w14:defaultImageDpi w14:val="32767"/>
  <w15:chartTrackingRefBased/>
  <w15:docId w15:val="{94188218-EC86-4FC6-AFC2-A9468DF77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39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9939A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B460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60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60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60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6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iityan</dc:creator>
  <cp:keywords/>
  <dc:description/>
  <cp:lastModifiedBy>oniityan</cp:lastModifiedBy>
  <cp:revision>4</cp:revision>
  <dcterms:created xsi:type="dcterms:W3CDTF">2021-11-25T13:05:00Z</dcterms:created>
  <dcterms:modified xsi:type="dcterms:W3CDTF">2021-12-01T16:33:00Z</dcterms:modified>
</cp:coreProperties>
</file>